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Oleksiak et al. BMC Genomics</w:t>
      </w:r>
    </w:p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b/>
          <w:sz w:val="22"/>
        </w:rPr>
        <w:t>Additional file 4: Table S2. Differential gene expression and PCB inducibility in pairwise comparisons of NBH and SC embryos at 5, 10, and 15 dpf.</w:t>
      </w:r>
      <w:r>
        <w:rPr>
          <w:rFonts w:cs="Arial" w:ascii="Arial" w:hAnsi="Arial"/>
          <w:b/>
          <w:color w:val="000000"/>
          <w:sz w:val="22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</w:r>
    </w:p>
    <w:tbl>
      <w:tblPr>
        <w:tblW w:w="93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3"/>
        <w:gridCol w:w="1264"/>
        <w:gridCol w:w="1269"/>
        <w:gridCol w:w="1264"/>
      </w:tblGrid>
      <w:tr>
        <w:trPr>
          <w:trHeight w:val="260" w:hRule="atLeast"/>
        </w:trPr>
        <w:tc>
          <w:tcPr>
            <w:tcW w:w="5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Gene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NBH PCB / NBH DMSO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SC PCB / SC DMSO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NBH DMSO / SC DMSO</w:t>
            </w:r>
          </w:p>
        </w:tc>
      </w:tr>
      <w:tr>
        <w:trPr>
          <w:trHeight w:val="260" w:hRule="atLeast"/>
        </w:trPr>
        <w:tc>
          <w:tcPr>
            <w:tcW w:w="5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5 days post fertilization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basic leucine zipper nuclear factor 1 [Mus musculus]_603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3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5.09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5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ytochrome P450 1A1 (EC 1.14.14.1) (CYPIA1)_111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4.82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,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*UnAn_29411_6378 (CYP1B1)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4.61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,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2.5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-cell surface glycoprotein CD3 delta chain precursor (T-cell receptor T3 delta chain)_377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92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,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6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*UnAn_27910_5543 (CYP1B1)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54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,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3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Diablo homolog, mitochondrial precursor (Second mitochondria-derived activator of caspase) (Smac protein) (Direct IAP binding protein with low pI)_119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4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.1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1996_429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84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,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mall inducible cytokine A4 homolog precursor (Macrophage inflammatory protein 1-beta homolog)_358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78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3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ynaptophysin-like protein (Pantophysin)_375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4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6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TP synthase lipid-binding protein, mitochondrial precursor (EC 3.6.3.14) (ATP synthase proteolipid P2) (ATPase protein 9) (ATPase subunit C)_56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7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47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ypothetical protein C31G5.21 in chromosome I_19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98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ect domain and RLD 4 isoform b [Homo sapiens]_180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3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6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6723_489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1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3246_461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96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2726_440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88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roteasome subunit beta type 7 precursor (EC 3.4.25.1) (Proteasome subunit Z) (Macropain chain Z) (Multicatalytic endopeptidase complex chain Z)_310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4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Deoxyribonuclease-1 precursor (EC 3.1.21.1) (Deoxyribonuclease I) (DNase I)_118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4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57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Guanidinoacetate N-methyltransferase (EC 2.1.1.2)_175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3.28</w:t>
            </w:r>
          </w:p>
        </w:tc>
      </w:tr>
      <w:tr>
        <w:trPr>
          <w:trHeight w:val="260" w:hRule="atLeast"/>
        </w:trPr>
        <w:tc>
          <w:tcPr>
            <w:tcW w:w="5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0 days post fertilization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*UnAn_29411_6378 (</w:t>
            </w:r>
            <w:r>
              <w:rPr>
                <w:rFonts w:cs="Arial" w:ascii="Arial" w:hAnsi="Arial"/>
                <w:color w:val="000000"/>
                <w:sz w:val="18"/>
              </w:rPr>
              <w:t>CYP1B1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9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1.78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,c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ytochrome P450 1A1 (EC 1.14.14.1) (CYPIA1)_111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6.10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,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3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-cell surface glycoprotein CD3 delta chain precursor (T-cell receptor T3 delta chain)_377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5.47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,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*UnAn_27910_5543 (CYP1B1)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3.36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,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9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ubulointerstitial nephritis antigen-like precursor (Androgen-regulated gene protein 1) (Adrenocortical zonation factor 1) (AZ-1) (Tubulointersititial nephritis antigen-related protein) (TARP)_404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4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3.00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3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**UnAn_29159_6257 (</w:t>
            </w:r>
            <w:r>
              <w:rPr>
                <w:rFonts w:cs="Arial" w:ascii="Arial" w:hAnsi="Arial"/>
                <w:color w:val="000000"/>
                <w:sz w:val="18"/>
              </w:rPr>
              <w:t>apolipoprotein E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66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0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**UnAn_28041_5632 (</w:t>
            </w:r>
            <w:r>
              <w:rPr>
                <w:rFonts w:cs="Arial" w:ascii="Arial" w:hAnsi="Arial"/>
                <w:color w:val="000000"/>
                <w:sz w:val="18"/>
              </w:rPr>
              <w:t>apolipoprotein E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43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cidic phosphoprotein precursor (50 kDa antigen)_27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37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**UnAn_23610r_4780 (</w:t>
            </w:r>
            <w:r>
              <w:rPr>
                <w:rFonts w:cs="Arial" w:ascii="Arial" w:hAnsi="Arial"/>
                <w:color w:val="000000"/>
                <w:sz w:val="18"/>
              </w:rPr>
              <w:t>apolipoprotein E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30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4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1996_429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09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,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pomucin (Mucin core protein) (Fragment)_49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02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4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61 protein [Mus musculus]_68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99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8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WAP four-disulfide core domain protein 3 precursor (Putative protease inhibitor WAP14)_679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9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59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yrosine aminotransferase (EC 2.6.1.5) (L-tyrosine:2-oxoglutarate aminotransferase) (TAT)_406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90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MHC class II transactivator (CIITA)_23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76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6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3121_456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7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5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roponin C, slow skeletal and cardiac muscles (TN-C)_399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68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Epsin-4 (Epsin-related protein) (EpsinR) (Enthoprotin)_138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6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7985_559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4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3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MP deaminase 1 (EC 3.5.4.6) (Myoadenylate deaminase) (AMP deaminase isoform M)_43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4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49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9343_634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3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48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9849_665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67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athepsin D precursor (EC 3.4.23.5)_75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4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2785_443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8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0648_415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3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Mitogen-activated protein kinase kinase 1 interacting protein 1 (MEK binding partner 1) (Mp1)_242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5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Epididymal secretory glutathione peroxidase precursor (EC 1.11.1.9) (Epididymis-specific glutathione peroxidase-like protein) (EGLP)_137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7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3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Muted protein homolog_246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6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50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2879_445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5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5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2354_433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13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ype II antifreeze protein precursor (AFP)_405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3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72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-cell surface glycoprotein CD8 beta chain precursor (CD8 antigen 37 kDa chain) (OX-8 membrane antigen)_377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5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3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0957_418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8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3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48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hromobox protein homolog 2 (Modifier 3 protein) (M33)_82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6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4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36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Beta enolase (EC 4.2.1.11) (2-phospho-D-glycerate hydro-lyase) (Muscle-specific enolase) (MSE) (Skeletal muscle enolase) (Enolase 3)_62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5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9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7466_528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5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33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ranscription factor PU.1_389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5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36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2873_445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55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0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RWD domain containing protein 1 (Small androgen receptor-interacting protein)_345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7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arvalbumin beta_277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80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49</w:t>
            </w:r>
          </w:p>
        </w:tc>
      </w:tr>
      <w:tr>
        <w:trPr>
          <w:trHeight w:val="260" w:hRule="atLeast"/>
        </w:trPr>
        <w:tc>
          <w:tcPr>
            <w:tcW w:w="5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5 days post fertilization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8"/>
                <w:szCs w:val="20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*UnAn_29411_6378 (CYP1B1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4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2.30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,b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ytochrome P450 1A1 (EC 1.14.14.1) (CYPIA1)_111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0.27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,b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7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-cell surface glycoprotein CD3 delta chain precursor (T-cell receptor T3 delta chain)_377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8.82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,b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*UnAn_27910_5543 (CYP1B1)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4.98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,b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**UnAn_23610r_4780 (</w:t>
            </w:r>
            <w:r>
              <w:rPr>
                <w:rFonts w:cs="Arial" w:ascii="Arial" w:hAnsi="Arial"/>
                <w:color w:val="000000"/>
                <w:sz w:val="18"/>
              </w:rPr>
              <w:t>apolipoprotein E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4.93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4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quiescin Q6 isoform a [Homo sapiens]_329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4.8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50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**UnAn_29159_6257 (</w:t>
            </w:r>
            <w:r>
              <w:rPr>
                <w:rFonts w:cs="Arial" w:ascii="Arial" w:hAnsi="Arial"/>
                <w:color w:val="000000"/>
                <w:sz w:val="18"/>
              </w:rPr>
              <w:t>apolipoprotein E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4.53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3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cidic phosphoprotein precursor (50 kDa antigen)_27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4.40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9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basic leucine zipper nuclear factor 1 [Mus musculus]_60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3.60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7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**UnAn_28041_5632 (</w:t>
            </w:r>
            <w:r>
              <w:rPr>
                <w:rFonts w:cs="Arial" w:ascii="Arial" w:hAnsi="Arial"/>
                <w:color w:val="000000"/>
                <w:sz w:val="18"/>
              </w:rPr>
              <w:t>apolipoprotein E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3.45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9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robable pancreatic secretory proteinase inhibitor (PSTI type)_304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3.2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9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ubulointerstitial nephritis antigen-like precursor (Androgen-regulated gene protein 1) (Adrenocortical zonation factor 1) (AZ-1) (Tubulointersititial nephritis antigen-related protein) (TARP)_404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3.15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ridine phosphorylase 1 (EC 2.4.2.3) (UrdPase 1) (UPase 1)_671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9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trial natriuteric peptide-converting enzyme (EC 3.4.21.-) (pro-ANP-converting enzyme) (Corin) (Heart specific serine proteinase ATC2) (Transmembrane protease, serine 10)_58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8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ypothetical 26.3 kDa protein in RAD4-CHD1 intergenic region_195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7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3180_458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4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yrosine aminotransferase (EC 2.6.1.5) (L-tyrosine:2-oxoglutarate aminotransferase) (TAT)_406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37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9008_618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3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8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rotein C18orf37 homolog_313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2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9009_618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2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30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8776_604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2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6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Ependymin precursor (EPD)_137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2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3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atalase (EC 1.11.1.6)_74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2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ETHE1 protein [Mus musculus]_140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1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3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roteasome subunit alpha type 2 (EC 3.4.25.1) (Proteasome component C3) (Macropain subunit C3) (Multicatalytic endopeptidase complex subunit C3) (XC3)_309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1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NDRG1 protein (N-myc downstream regulated gene 1 protein) (Protein Ndr1)_261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0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56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Lymphocyte antigen Ly-6D precursor (E48 antigen)_228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0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49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3610f_477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9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7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atalase (EC 1.11.1.6)_74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9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0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Isocitrate dehydrogenase [NADP] cytoplasmic (EC 1.1.1.42) (Oxalosuccinate decarboxylase) (IDH) (NADP(+)-specific ICDH) (IDP)_217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9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69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Desmin_118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8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1996_429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85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,b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3047_453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8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6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ypothetical protein LOC76747 [Mus musculus]_204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8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3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ngiogenic factor with G patch and FHA domains 1 (Angiogenic factor VG5Q) (Vasculogenesis gene on 5q) (hVG5Q)_43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8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6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rafficking protein particle complex subunit 4 (Synbindin) (TRS23 homolog)_386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7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9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rostaglandin E2 receptor, EP4 subtype (Prostanoid EP4 receptor) (PGE receptor, EP4 subtype)_308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3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7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0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BTG1 protein (B-cell translocation gene 1 protein)_68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7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7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omogentisate 1,2-dioxygenase (EC 1.13.11.5) (Homogentisicase) (Homogentisate oxygenase) (Homogentisic acid oxidase)_192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6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61 protein [Mus musculus]_68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67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Ferritin, middle subunit (EC 1.16.3.1) (Ferritin M)_150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3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6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3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Microsomal glutathione S-transferase 3 (EC 2.5.1.18) (Microsomal GST-3) (Microsomal GST-III)_237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7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3426_469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6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8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XXC finger 5 [Mus musculus]_102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6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L-lactate dehydrogenase B chain (EC 1.1.1.27) (LDH-B)_227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6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8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omplement factor H-related protein 1 precursor (FHR-1) (H factor-like protein 1) (H-factor-like 1) (H36)_96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6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MHC class II transactivator (CIITA)_236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60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7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H3-binding kinase [Rattus norvegicus]_355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5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9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Death-associated protein 1 (DAP-1)_116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5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1166_420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3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5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3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mall inducible cytokine A4 homolog precursor (Macrophage inflammatory protein 1-beta homolog)_358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52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otassium/sodium hyperpolarization-activated cyclic nucleotide-gated channel 2 (Brain cyclic nucleotide gated channel 2) (BCNG-2)_294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5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Dual specificity protein kinase CLK1 (EC 2.7.1.37) (EC 2.7.1.112) (CDC-like kinase 1)_127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4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Zinc finger protein HRX (ALL-1) (Trithorax-like protein)_686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4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3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2453_435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3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6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Major vault protein (MVP) (Fragment)_231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3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6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rotein C20orf149_314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3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retinoblastoma-associated factor 600 [Homo sapiens]_336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3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9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Magnesium-chelatase subunit chlI (EC 6.6.1.1) (Mg-protoporphyrin IX chelatase)_231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3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6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Nuclear protein 1 (Protein p8) (Candidate of metastasis 1)_269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3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Deoxyribonuclease II alpha precursor (EC 3.1.22.1) (DNase II alpha) (Acid DNase) (Lysosomal DNase II) (R31240_2)_117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2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6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6842_496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2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lymphocyte specific 1 [Mus musculus]_229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5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ytochrome P450 2J5 (EC 1.14.14.1) (CYPIIJ5) (Arachidonic acid epoxygenase)_112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3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9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Vesicle-associated membrane protein-associated protein A (VAMP-associated protein A) (VAMP-A) (VAP-A) (33 kDa Vamp-associated protein) (VAP-33)_675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3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9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8436_587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1.77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2354_433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6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3.06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8168_571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2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28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2442_434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2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3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utative deoxyribose-phosphate aldolase (EC 4.1.2.4) (Phosphodeoxyriboaldolase) (Deoxyriboaldolase) (DERA)_325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3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7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rotein disulfide-isomerase A4 precursor (EC 5.3.4.1) (Protein ERp-72) (ERp72)_317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3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0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9527_643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4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6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7136_510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4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0S ribosomal protein S12_5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4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9811_662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4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4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8943_615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4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7329_520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5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2816_444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5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7946_556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5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6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minoacylase-1 (EC 3.5.1.14) (N-acyl-L-amino-acid amidohydrolase) (ACY-1)_42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5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8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ypothetical protein LOC196463 [Homo sapiens]_198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5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0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omplement component C8 beta chain precursor (Complement component 8 beta subunit)_94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3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5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2239_432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5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3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7682_541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5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3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3417_468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6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6954_501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6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4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9337_634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6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5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Brain mitochondrial carrier protein-1 (BMCP-1) (Mitochondrial uncoupling protein 5) (UCP 5) (Solute carrier family 25, member 14)_65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6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0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2706_439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6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Guanine nucleotide-binding protein G(T) gamma-T1 subunit (Transducin gamma chain)_176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6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0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Keratin, type I cytoskeletal 50 kDa (GK50)_220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4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7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7580_536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7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8350_582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7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8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re-mRNA branch site protein p14 (SF3B 14 kDa subunit)_300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7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DP/ATP translocase 3 (Adenine nucleotide translocator 2) (ANT 3) (ADP,ATP carrier protein 3) (Solute carrier family 25, member 6) (ADP,ATP carrier protein, isoform T2) (ANT 2)_35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7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8216_574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7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9734_657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8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7931_555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4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8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4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ype II antifreeze protein precursor (AFP)_405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5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8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12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9519_642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8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5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cidic phosphoprotein precursor (50 kDa antigen)_28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9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7991_559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9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0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lasma serine protease inhibitor precursor (PCI) (Protein C inhibitor) (Plasminogen activator inhibitor-3) (PAI3) (Acrosomal serine protease inhibitor)_290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9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7774_546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9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5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3396_467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9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2873_445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5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96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2.60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ollagen alpha 2(I) chain precursor_90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1.9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athepsin Z precursor (EC 3.4.22.-)_76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0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Myosin-binding protein C, cardiac-type (Cardiac MyBP-C) (C-protein, cardiac muscle isoform)_250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0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8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2121_431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0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46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Zinc finger protein 330 (Nucleolar autoantigen 36)_685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0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8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ransposon TX1 hypothetical 149 kDa protein (ORF 2)_395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1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6838_496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1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48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3457_470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3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3472_471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3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5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7220_514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5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3456_470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5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2871_445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5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8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ollagen alpha 1(X) chain precursor_90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5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arvalbumin beta_277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7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4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3738_483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0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7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28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3258_462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9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5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pomucin (Mucin core protein) (Fragment)_49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2.96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70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3473_471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3.1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31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arvalbumin beta_277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3.7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19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arvalbumin beta_277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3.90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0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2872_445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2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4.1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02</w:t>
            </w:r>
          </w:p>
        </w:tc>
      </w:tr>
      <w:tr>
        <w:trPr>
          <w:trHeight w:val="260" w:hRule="atLeast"/>
        </w:trPr>
        <w:tc>
          <w:tcPr>
            <w:tcW w:w="5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UnAn_29186_627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2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-4.8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-1.1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 xml:space="preserve">Genes with significant differences in pairwise comparisons of gene expression are included.  Gene expression ratios are indicated. A gene with a positive fold-difference is more highly expressed in the population/treatment listed first, and a gene with a negative fold-difference is more highly expressed in the population/treatment listed last. Genes are listed in order of ratios in the reference population (SC) comparison with tolerant population (SC). Ratios with significant p-values are in </w:t>
      </w:r>
      <w:r>
        <w:rPr>
          <w:rFonts w:cs="Arial" w:ascii="Arial" w:hAnsi="Arial"/>
          <w:b/>
          <w:sz w:val="22"/>
        </w:rPr>
        <w:t>bold</w:t>
      </w:r>
      <w:r>
        <w:rPr>
          <w:rFonts w:cs="Arial" w:ascii="Arial" w:hAnsi="Arial"/>
          <w:sz w:val="22"/>
        </w:rPr>
        <w:t>. See Table S1 (Additional file 2) for a list of all genes significant in the ANOVA analysis. NBH: New Bedford Harbor; SC: Scorton Creek; PCB: PCB-126; DMSO: dimethylsulfoxide.  Unannotated genes are denoted by UnAn and a unique number. Some of the unannotated probes were subsequently annotated after extension using the 454 database; see Table S4 (Additional file 6) for details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*These two probes represent the same transcript, which has been annotated as cytochrome P450 1B1 (CYP1B1) using data from 454 libraries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** These three probes represent the same transcript, which has been annotated as apolipoprotein E using data from 454 librarie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2"/>
          <w:vertAlign w:val="superscript"/>
        </w:rPr>
        <w:t>a</w:t>
      </w:r>
      <w:r>
        <w:rPr>
          <w:rFonts w:cs="Arial" w:ascii="Arial" w:hAnsi="Arial"/>
          <w:color w:val="000000"/>
          <w:sz w:val="22"/>
        </w:rPr>
        <w:t>Also differentially expressed at 5 dpf.</w:t>
      </w:r>
    </w:p>
    <w:p>
      <w:pPr>
        <w:pStyle w:val="Normal"/>
        <w:spacing w:lineRule="auto" w:line="360"/>
        <w:rPr>
          <w:color w:val="000000"/>
          <w:sz w:val="22"/>
        </w:rPr>
      </w:pPr>
      <w:r>
        <w:rPr>
          <w:rFonts w:cs="Arial" w:ascii="Arial" w:hAnsi="Arial"/>
          <w:color w:val="000000"/>
          <w:sz w:val="22"/>
          <w:vertAlign w:val="superscript"/>
        </w:rPr>
        <w:t>b</w:t>
      </w:r>
      <w:r>
        <w:rPr>
          <w:rFonts w:cs="Arial" w:ascii="Arial" w:hAnsi="Arial"/>
          <w:color w:val="000000"/>
          <w:sz w:val="22"/>
        </w:rPr>
        <w:t>Also differentially expressed at 10 dpf.</w:t>
      </w:r>
    </w:p>
    <w:p>
      <w:pPr>
        <w:pStyle w:val="Normal"/>
        <w:rPr>
          <w:color w:val="000000"/>
        </w:rPr>
      </w:pPr>
      <w:r>
        <w:rPr>
          <w:rFonts w:cs="Arial" w:ascii="Arial" w:hAnsi="Arial"/>
          <w:color w:val="000000"/>
          <w:sz w:val="22"/>
          <w:vertAlign w:val="superscript"/>
        </w:rPr>
        <w:t>c</w:t>
      </w:r>
      <w:r>
        <w:rPr>
          <w:rFonts w:cs="Arial" w:ascii="Arial" w:hAnsi="Arial"/>
          <w:color w:val="000000"/>
          <w:sz w:val="22"/>
        </w:rPr>
        <w:t>Also differentially expressed at 15 dpf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03:33:00Z</dcterms:created>
  <dc:creator>Mark Hahn</dc:creator>
  <dc:description/>
  <cp:keywords/>
  <dc:language>en-US</dc:language>
  <cp:lastModifiedBy>Mark Hahn</cp:lastModifiedBy>
  <cp:lastPrinted>2010-10-20T14:58:00Z</cp:lastPrinted>
  <dcterms:modified xsi:type="dcterms:W3CDTF">2011-05-21T15:15:00Z</dcterms:modified>
  <cp:revision>7</cp:revision>
  <dc:subject/>
  <dc:title>Table 1</dc:title>
</cp:coreProperties>
</file>